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7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 S1.Search str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gy in PubM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"Diabetes Mellitus"[Mesh] OR "Diabetes Mellitus, Type 2"[Mesh] OR "Diabetes Mellitus, Type 1"[Mesh] OR "Diabetes Complications"[Mesh] OR "Insulin Resistance"[Mesh] OR "Hyperglycemia"[Mesh] OR diabet*[tiab] OR "type 2 diabetes"[tiab] OR "type 1 diabetes"[tiab] OR "T2DM"[tiab] OR "T1DM"[tiab] OR "non-insulin dependent diabetes"[tiab] OR "insulin dependent diabetes"[tiab] OR "impaired glucose tolerance"[tiab] OR "impaired fasting glucose"[tiab] OR "metabolic syndrome"[tiab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"Alzheimer Disease"[Mesh] OR "Dementia"[Mesh] OR "Cognitive Dysfunction"[Mesh] OR "Neurodegenerative Diseases"[Mesh] OR alzheimer*[tiab] OR dementia[tiab] OR "cognitive decline"[tiab] OR "cognitive impairment"[tiab] OR "neurodegenerative"[tiab] OR "senile dementia"[tiab] OR "cognitive disorder*"[tiab] OR "memory disorder*"[tiab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"Cohort Studies"[Mesh] OR "Case-Control Studies"[Mesh] OR "Longitudinal Studies"[Mesh] OR "Prospective Studies"[Mesh] OR "Retrospective Studies"[Mesh] OR cohort[tiab] OR "case control"[tiab] OR longitudinal[tiab] OR prospective[tiab] OR retrospective[tiab] OR "follow-up"[tiab] OR "incidence"[tiab] OR "risk"[tiab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arch:(#1) AND (#2) AND (#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 S2.Search strategy in Web of 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diabet* OR "type 2 diabetes" OR "type 1 diabetes" OR T2DM OR T1DM OR "non-insulin dependent diabetes" OR "insulin dependent diabetes" OR "impaired glucose tolerance" OR "impaired fasting glucose" OR "metabolic syndrome"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alzheimer* OR dementia OR "cognitive decline" OR "cognitive impairment" OR neurodegenerative OR "senile dementia" OR "cognitive disorder*" OR "memory disorder*"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cohort OR "case control" OR longitudinal OR prospective OR retrospective OR "follow-up" OR incidence OR risk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arch:(#1) AND (#2) AND (#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 S3.Search strategy in Emb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exp diabetes mellitus/ or exp type 2 diabetes/ or exp type 1 diabetes/ or exp diabetic complication/ or exp insulin resistance/ or exp hyperglycemia/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diabet* or "type 2 diabetes" or "type 1 diabetes" or T2DM or T1DM or "non-insulin dependent diabetes" or "insulin dependent diabetes" or "impaired glucose tolerance" or "impaired fasting glucose" or "metabolic syndrome").ti,ab,kw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#1) OR (#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exp Alzheimer disease/ or exp dementia/ or exp cognitive defect/ or exp neurodegenerative disease/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alzheimer* or dementia or "cognitive decline" or "cognitive impairment" or neurodegenerative or "senile dementia" or "cognitive disorder*" or "memory disorder*").ti,ab,kw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#4) OR (#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exp cohort analysis/ or exp case control study/ or exp longitudinal study/ or exp prospective study/ or exp retrospective study/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cohort or "case control" or longitudinal or prospective or retrospective or "follow-up" or incidence or risk).ti,ab,kw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:(#7) OR (#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7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earch:(#3) AND (#6) AND (#9)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2ZTA2YzM1M2EzOTQyZDNhZGNjMzRkOWU3NWUxMGYifQ=="/>
  </w:docVars>
  <w:rsids>
    <w:rsidRoot w:val="00000000"/>
    <w:rsid w:val="3E4D5566"/>
    <w:rsid w:val="7EFE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4:45:00Z</dcterms:created>
  <dc:creator>jinyu</dc:creator>
  <cp:lastModifiedBy>深拥不及永伴i</cp:lastModifiedBy>
  <dcterms:modified xsi:type="dcterms:W3CDTF">2026-02-20T04:1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C56D65B0D1343408A7335481340C0AB_12</vt:lpwstr>
  </property>
</Properties>
</file>